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E64" w:rsidRPr="00AC2E64" w:rsidRDefault="00AC2E64" w:rsidP="00AC2E64">
      <w:r>
        <w:t>Supplementary Text 1 The nucleotide sequences of the thre</w:t>
      </w:r>
      <w:r>
        <w:t xml:space="preserve">e </w:t>
      </w:r>
      <w:proofErr w:type="spellStart"/>
      <w:r>
        <w:t>ZmCOPT</w:t>
      </w:r>
      <w:proofErr w:type="spellEnd"/>
      <w:r>
        <w:t xml:space="preserve"> genes from sequencing.</w:t>
      </w:r>
      <w:bookmarkStart w:id="0" w:name="_GoBack"/>
      <w:bookmarkEnd w:id="0"/>
    </w:p>
    <w:p w:rsidR="00AC2E64" w:rsidRDefault="00AC2E64" w:rsidP="00AC2E64">
      <w:r>
        <w:t>ZmCOPT1:</w:t>
      </w:r>
    </w:p>
    <w:p w:rsidR="00AC2E64" w:rsidRDefault="00AC2E64" w:rsidP="00AC2E64">
      <w:r>
        <w:t>ATGATGCACATGACCTTCTACTGGGGCAAGTCGGCCACGATCCTGTTCGACGGCTGGCGCACCTCCACGTGGGCCGACTACCTTCTCTCCCTCGCGGCCCTGCTCCTCGCCGCCGCTTTCTACCAGTACCTCGAGGCCCTGCGGGTGCGCGTGAAGCTCGTCCTCGTCGCGGGAGGAGGCGCAAAGCCAGCCCCCTCCTCCATCATCCCGCCACCCGCCGGCTCCGACCCGCGGACGCCGCTTCTCGCGCCCGCCTTCGCGGCCGGCGCCGGGCGCTGGCCGGCGCGCCTGGCCGTGGCCGCGATGTTCGGGTTCAACTCCGGCCTCGGCTACCTGCTCATGCTCGCCGTCATGTCGTTCAACGGCGGCGTGTTTGTCGCCGTCGTCGTGGGCCTCGCGCTCGGGTACCTCGCGTTCCGCAGCAGCGACGGGGAGGATCTCGTCGTCGTCGACAACCCCTGCGCCTGCGCCTAA</w:t>
      </w:r>
    </w:p>
    <w:p w:rsidR="00AC2E64" w:rsidRDefault="00AC2E64" w:rsidP="00AC2E64">
      <w:r>
        <w:t>MMHMTFYWGKSATILFDGWRTSTWADYLLSLAALLLAAAFYQYLEALRVRVKLVLVAGGGAKPAPSSIIPPPAGSDPRTPLLAPAFAAGAGRWPARLAVAAMFGFNSGLGYLLMLAVMSFNGGVFVAVVVGLALGYLAFRSSDGEDLVVVDNPCACA</w:t>
      </w:r>
      <w:r>
        <w:rPr>
          <w:rFonts w:hint="eastAsia"/>
        </w:rPr>
        <w:t xml:space="preserve"> </w:t>
      </w:r>
      <w:r>
        <w:t>(157aa)</w:t>
      </w:r>
    </w:p>
    <w:p w:rsidR="00AC2E64" w:rsidRDefault="00AC2E64" w:rsidP="00AC2E64">
      <w:r>
        <w:t>ZmCOPT2:</w:t>
      </w:r>
    </w:p>
    <w:p w:rsidR="00AC2E64" w:rsidRDefault="00AC2E64" w:rsidP="00AC2E64">
      <w:r>
        <w:t>ATGGATATGAGAGGAGGGCACAACATGGGCGGCATGGCACCGCCGCCGTCCCCTCACGGCGGCATGCGGAAGCGCTACGTCCACATGACCTTCTTCTGGGGCAAGAACTCGGAGATCCTCTTCACGGGGTGGCCCGGCGCGCGCGGCGGCATGTACGCGCTGGCGCTCGTCGCCGTCTTCGCGTTCGCGCTCCTGCTCGAGTTCCTGGGCTCCCGCCGCCTGGACGCGCTCCTCTCCGCCGCGGCCGGCCGGCGCGCGGCAGCGGCGGGGGCGGCGCGCACGGCGGTGTATGCCCTGCGCGTGGGTGGGGCGTACCTGCTCATGCTGGCGCTCATGTCGTTCAACGGCGGCGTGCTCCTCGTTGCAGTCGCGGGCCACGCCGCGGGCTTCCTGGCGTTCAGGGCCGGCCTGTTCGGCGACCGGCGGGCGCAGGTGGAGAGCGACGGCAAGGATGAGGTCGCGCCGGTCGTGTGCTGTTAG</w:t>
      </w:r>
    </w:p>
    <w:p w:rsidR="00AC2E64" w:rsidRDefault="00AC2E64" w:rsidP="00AC2E64">
      <w:r>
        <w:t>MDMRGGHNMGGMAPPPSPHGGMRKRYVHMTFFWGKNSEILFTGWPGARGGMYALALVAVFAFALLLEFLGSRRLDALLSAAAGRRAAAAGAARTAVYALRVGGAYLLMLALMSFNGGVLLVAVAGHAAGFLAFRAGLFGDRRAQVESDGKDEVAPVVCC</w:t>
      </w:r>
      <w:r>
        <w:rPr>
          <w:rFonts w:hint="eastAsia"/>
        </w:rPr>
        <w:t xml:space="preserve"> </w:t>
      </w:r>
      <w:r>
        <w:t>(159aa)</w:t>
      </w:r>
    </w:p>
    <w:p w:rsidR="00AC2E64" w:rsidRDefault="00AC2E64" w:rsidP="00AC2E64">
      <w:r>
        <w:t>ZmCOPT3:</w:t>
      </w:r>
    </w:p>
    <w:p w:rsidR="00AC2E64" w:rsidRDefault="00AC2E64" w:rsidP="00AC2E64">
      <w:r>
        <w:t>ATGGCGACGATGCCGCCGATGCAGATGCCGCCTCCACCGCCCTCCGGTGACATGCCGCCCATGCCGATGCCGCCTATGGACAGCAGCATGCCCACGATGCATGCGGCCTTCTTCTGGGGCCACCGGGTGCAGGTGCTCTTCTCCAACTGGCCGGGCGACGACCGCGCCGGCGCCGGGATGTACGTCCTCTGCCTCCTCGTGGTGGCCGCGCTCGCCGCGCTCGCCGAGGTGCTCGCGGCATGGTCCCGCGCCCTCTCCGGCCGTGGCTCCAACGCGCTGGGGTGGACGCTGCAGGTCACGTGGATCCACCTGCTGAAGGTGGGCCTCTCCTACCTGGCGATGCTGGCCATCATGTCCTTCAACGGCGGGGTTTTCTTGGCCGTCGTGGCTGGCCACGCCGCCGGGTTCCTCGTTGCGCAGAGATCGATGCTACTACGCTCTGCGGTCCGTGACGACGACGTGCACACCAACGGTAACGGTGATGTCCCTTCGTCGTCAGAACCAAAGCCTTGA</w:t>
      </w:r>
    </w:p>
    <w:p w:rsidR="00BA5ABE" w:rsidRDefault="00AC2E64" w:rsidP="00AC2E64">
      <w:r>
        <w:t>MATMPPMQMPPPPPSGDMPPMPMPPMDSSMPTMHAAFFWGHRVQVLFSNWPGDDRAGAGMYVLCLLVVAALAALAEVLAAWSRALSGRGSNALGWTLQVTWIHLLKVGLSYLAMLAIMSFNGGVFLAVVAGHAAGFLVAQRSMLLRSAVRDDDVHTNGNGDVPSSSEPKP</w:t>
      </w:r>
      <w:r>
        <w:rPr>
          <w:rFonts w:hint="eastAsia"/>
        </w:rPr>
        <w:t xml:space="preserve"> </w:t>
      </w:r>
      <w:r>
        <w:t>(170aa)</w:t>
      </w:r>
    </w:p>
    <w:sectPr w:rsidR="00BA5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E64"/>
    <w:rsid w:val="00AC2E64"/>
    <w:rsid w:val="00BA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os</dc:creator>
  <cp:lastModifiedBy>pgos</cp:lastModifiedBy>
  <cp:revision>1</cp:revision>
  <dcterms:created xsi:type="dcterms:W3CDTF">2017-03-09T05:34:00Z</dcterms:created>
  <dcterms:modified xsi:type="dcterms:W3CDTF">2017-03-09T05:35:00Z</dcterms:modified>
</cp:coreProperties>
</file>